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457A" w:rsidRPr="004D457A" w:rsidRDefault="004D457A" w:rsidP="004D457A">
      <w:pPr>
        <w:jc w:val="center"/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val="en-GB" w:bidi="hi-IN"/>
          <w14:ligatures w14:val="standardContextual"/>
        </w:rPr>
      </w:pPr>
      <w:proofErr w:type="spellStart"/>
      <w:r w:rsidRPr="004D457A"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val="en-GB" w:bidi="hi-IN"/>
          <w14:ligatures w14:val="standardContextual"/>
        </w:rPr>
        <w:t>Suplementary</w:t>
      </w:r>
      <w:proofErr w:type="spellEnd"/>
      <w:r w:rsidRPr="004D457A"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val="en-GB" w:bidi="hi-IN"/>
          <w14:ligatures w14:val="standardContextual"/>
        </w:rPr>
        <w:t xml:space="preserve"> Materials</w:t>
      </w:r>
    </w:p>
    <w:p w:rsidR="004D457A" w:rsidRPr="004D457A" w:rsidRDefault="004D457A" w:rsidP="004D457A">
      <w:pPr>
        <w:jc w:val="both"/>
        <w:rPr>
          <w:rFonts w:ascii="Times New Roman" w:eastAsia="Calibri" w:hAnsi="Times New Roman" w:cs="Times New Roman"/>
          <w:kern w:val="2"/>
          <w:sz w:val="24"/>
          <w:szCs w:val="24"/>
          <w:lang w:val="en-GB" w:bidi="hi-IN"/>
          <w14:ligatures w14:val="standardContextual"/>
        </w:rPr>
      </w:pPr>
      <w:r w:rsidRPr="004D457A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 </w:t>
      </w:r>
      <w:r w:rsidRPr="004D457A">
        <w:rPr>
          <w:rFonts w:ascii="Times New Roman" w:eastAsia="Times New Roman" w:hAnsi="Times New Roman" w:cs="Times New Roman"/>
          <w:sz w:val="24"/>
          <w:szCs w:val="24"/>
          <w:lang w:eastAsia="en-IN"/>
        </w:rPr>
        <w:t>Consolidated criteria for reporting qualitative studies (COREQ): 32-item checklist</w:t>
      </w:r>
    </w:p>
    <w:tbl>
      <w:tblPr>
        <w:tblW w:w="9351" w:type="dxa"/>
        <w:tblLook w:val="04A0" w:firstRow="1" w:lastRow="0" w:firstColumn="1" w:lastColumn="0" w:noHBand="0" w:noVBand="1"/>
      </w:tblPr>
      <w:tblGrid>
        <w:gridCol w:w="510"/>
        <w:gridCol w:w="2322"/>
        <w:gridCol w:w="3684"/>
        <w:gridCol w:w="2835"/>
      </w:tblGrid>
      <w:tr w:rsidR="004D457A" w:rsidRPr="004D457A" w:rsidTr="008D42E6">
        <w:trPr>
          <w:trHeight w:val="20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tem</w:t>
            </w:r>
          </w:p>
        </w:tc>
        <w:tc>
          <w:tcPr>
            <w:tcW w:w="3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uide questions/descrip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emarks</w:t>
            </w:r>
          </w:p>
        </w:tc>
      </w:tr>
      <w:tr w:rsidR="004D457A" w:rsidRPr="004D457A" w:rsidTr="008D42E6">
        <w:trPr>
          <w:trHeight w:val="20"/>
        </w:trPr>
        <w:tc>
          <w:tcPr>
            <w:tcW w:w="93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omain 1: Research team and reflexivity</w:t>
            </w:r>
          </w:p>
        </w:tc>
      </w:tr>
      <w:tr w:rsidR="004D457A" w:rsidRPr="004D457A" w:rsidTr="008D42E6">
        <w:trPr>
          <w:trHeight w:val="20"/>
        </w:trPr>
        <w:tc>
          <w:tcPr>
            <w:tcW w:w="93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rsonal Characteristics</w:t>
            </w:r>
          </w:p>
        </w:tc>
      </w:tr>
      <w:tr w:rsidR="004D457A" w:rsidRPr="004D457A" w:rsidTr="008D42E6">
        <w:trPr>
          <w:trHeight w:val="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viewer/facilitator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hich author/s conducted the interview or focus group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mteyaz</w:t>
            </w:r>
            <w:proofErr w:type="spellEnd"/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hmad (2</w:t>
            </w: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nd</w:t>
            </w: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) &amp; </w:t>
            </w:r>
            <w:proofErr w:type="spellStart"/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rthsarathi</w:t>
            </w:r>
            <w:proofErr w:type="spellEnd"/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Dehury (5</w:t>
            </w: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th</w:t>
            </w: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4D457A" w:rsidRPr="004D457A" w:rsidTr="008D42E6">
        <w:trPr>
          <w:trHeight w:val="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redentials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hat were the researcher's credentials? </w:t>
            </w:r>
            <w:r w:rsidRPr="004D45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E.g. PhD, M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.Phil</w:t>
            </w:r>
            <w:proofErr w:type="spellEnd"/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2</w:t>
            </w: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nd</w:t>
            </w: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 &amp; Ph.D. (5</w:t>
            </w: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th</w:t>
            </w: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4D457A" w:rsidRPr="004D457A" w:rsidTr="008D42E6">
        <w:trPr>
          <w:trHeight w:val="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ccupation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hat was their occupation at the time of the study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search</w:t>
            </w:r>
          </w:p>
        </w:tc>
      </w:tr>
      <w:tr w:rsidR="004D457A" w:rsidRPr="004D457A" w:rsidTr="008D42E6">
        <w:trPr>
          <w:trHeight w:val="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der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as the researcher male or female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le</w:t>
            </w:r>
          </w:p>
        </w:tc>
      </w:tr>
      <w:tr w:rsidR="004D457A" w:rsidRPr="004D457A" w:rsidTr="008D42E6">
        <w:trPr>
          <w:trHeight w:val="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xperience and training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hat experience or training did the researcher have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y have been part of various public health research projects in the last eight years.</w:t>
            </w:r>
          </w:p>
        </w:tc>
      </w:tr>
      <w:tr w:rsidR="004D457A" w:rsidRPr="004D457A" w:rsidTr="008D42E6">
        <w:trPr>
          <w:trHeight w:val="20"/>
        </w:trPr>
        <w:tc>
          <w:tcPr>
            <w:tcW w:w="93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lationship with participants</w:t>
            </w:r>
          </w:p>
        </w:tc>
      </w:tr>
      <w:tr w:rsidR="004D457A" w:rsidRPr="004D457A" w:rsidTr="008D42E6">
        <w:trPr>
          <w:trHeight w:val="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lationship established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as a relationship established prior to study commencement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</w:tr>
      <w:tr w:rsidR="004D457A" w:rsidRPr="004D457A" w:rsidTr="008D42E6">
        <w:trPr>
          <w:trHeight w:val="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rticipant knowledge of the interviewer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hat did the participants know about the researcher? e</w:t>
            </w:r>
            <w:r w:rsidRPr="004D45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.g. personal goals, reasons for doing the researc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searchers introduced themselves as researchers affiliated with the University of Hyderabad and carrying out a project on PMCs in Odisha.</w:t>
            </w:r>
          </w:p>
        </w:tc>
      </w:tr>
      <w:tr w:rsidR="004D457A" w:rsidRPr="004D457A" w:rsidTr="008D42E6">
        <w:trPr>
          <w:trHeight w:val="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viewer characteristics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hat characteristics were reported about the interviewer/facilitator? e.g. </w:t>
            </w:r>
            <w:r w:rsidRPr="004D45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ias, assumptions, reasons and interests in the research topi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rimarily, interviewers were regarded as government agents. </w:t>
            </w:r>
          </w:p>
        </w:tc>
      </w:tr>
      <w:tr w:rsidR="004D457A" w:rsidRPr="004D457A" w:rsidTr="008D42E6">
        <w:trPr>
          <w:trHeight w:val="20"/>
        </w:trPr>
        <w:tc>
          <w:tcPr>
            <w:tcW w:w="93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omain 2: study design</w:t>
            </w:r>
          </w:p>
        </w:tc>
      </w:tr>
      <w:tr w:rsidR="004D457A" w:rsidRPr="004D457A" w:rsidTr="008D42E6">
        <w:trPr>
          <w:trHeight w:val="20"/>
        </w:trPr>
        <w:tc>
          <w:tcPr>
            <w:tcW w:w="93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oretical framework</w:t>
            </w:r>
          </w:p>
        </w:tc>
      </w:tr>
      <w:tr w:rsidR="004D457A" w:rsidRPr="004D457A" w:rsidTr="008D42E6">
        <w:trPr>
          <w:trHeight w:val="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hodological orientation and theory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hat methodological orientation was stated to underpin the study? </w:t>
            </w:r>
            <w:r w:rsidRPr="004D45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e.g. grounded theory, discourse analysis, ethnography, phenomenology, content analysi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thnography</w:t>
            </w:r>
          </w:p>
        </w:tc>
      </w:tr>
      <w:tr w:rsidR="004D457A" w:rsidRPr="004D457A" w:rsidTr="008D42E6">
        <w:trPr>
          <w:trHeight w:val="20"/>
        </w:trPr>
        <w:tc>
          <w:tcPr>
            <w:tcW w:w="93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rticipant selection</w:t>
            </w:r>
          </w:p>
        </w:tc>
      </w:tr>
      <w:tr w:rsidR="004D457A" w:rsidRPr="004D457A" w:rsidTr="008D42E6">
        <w:trPr>
          <w:trHeight w:val="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mpling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How were participants selected? </w:t>
            </w:r>
            <w:r w:rsidRPr="004D45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e.g. purposive, convenience, consecutive, snowbal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rposive and convenience</w:t>
            </w:r>
          </w:p>
        </w:tc>
      </w:tr>
      <w:tr w:rsidR="004D457A" w:rsidRPr="004D457A" w:rsidTr="008D42E6">
        <w:trPr>
          <w:trHeight w:val="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hod of approach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ow were participants approached? e</w:t>
            </w:r>
            <w:r w:rsidRPr="004D45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.g. face-to-face, telephone, mail, emai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ce-to-face</w:t>
            </w:r>
          </w:p>
        </w:tc>
      </w:tr>
      <w:tr w:rsidR="004D457A" w:rsidRPr="004D457A" w:rsidTr="008D42E6">
        <w:trPr>
          <w:trHeight w:val="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mple size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ow many participants were in the study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venteen</w:t>
            </w:r>
          </w:p>
        </w:tc>
      </w:tr>
      <w:tr w:rsidR="004D457A" w:rsidRPr="004D457A" w:rsidTr="008D42E6">
        <w:trPr>
          <w:trHeight w:val="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n-participation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ow many people refused to participate or dropped out? Reasons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x, due to busy hours, absence of PMC owner, and shutdown outlet.</w:t>
            </w:r>
          </w:p>
        </w:tc>
      </w:tr>
      <w:tr w:rsidR="004D457A" w:rsidRPr="004D457A" w:rsidTr="008D42E6">
        <w:trPr>
          <w:trHeight w:val="20"/>
        </w:trPr>
        <w:tc>
          <w:tcPr>
            <w:tcW w:w="93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Setting</w:t>
            </w:r>
          </w:p>
        </w:tc>
      </w:tr>
      <w:tr w:rsidR="004D457A" w:rsidRPr="004D457A" w:rsidTr="008D42E6">
        <w:trPr>
          <w:trHeight w:val="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tting of data collection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here was the data collected? e</w:t>
            </w:r>
            <w:r w:rsidRPr="004D45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.g. home, clinic, workplac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orkplace</w:t>
            </w:r>
          </w:p>
        </w:tc>
      </w:tr>
      <w:tr w:rsidR="004D457A" w:rsidRPr="004D457A" w:rsidTr="008D42E6">
        <w:trPr>
          <w:trHeight w:val="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ce of non-participants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as anyone else present besides the participants and researchers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</w:tr>
      <w:tr w:rsidR="004D457A" w:rsidRPr="004D457A" w:rsidTr="008D42E6">
        <w:trPr>
          <w:trHeight w:val="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scription of sample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hat are the important characteristics of the sample? </w:t>
            </w:r>
            <w:r w:rsidRPr="004D45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e.g. demographic data, dat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armacy professionals, adult male and female, located in Odisha.</w:t>
            </w:r>
          </w:p>
        </w:tc>
      </w:tr>
      <w:tr w:rsidR="004D457A" w:rsidRPr="004D457A" w:rsidTr="008D42E6">
        <w:trPr>
          <w:trHeight w:val="20"/>
        </w:trPr>
        <w:tc>
          <w:tcPr>
            <w:tcW w:w="93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ata collection</w:t>
            </w:r>
          </w:p>
        </w:tc>
      </w:tr>
      <w:tr w:rsidR="004D457A" w:rsidRPr="004D457A" w:rsidTr="008D42E6">
        <w:trPr>
          <w:trHeight w:val="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view guide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ere questions, prompts, guides provided by the authors? Was it pilot tested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, an interview guide was used. However, it was not pilot-tested but reviewed and revised by the principal investigator of the project.</w:t>
            </w:r>
          </w:p>
        </w:tc>
      </w:tr>
      <w:tr w:rsidR="004D457A" w:rsidRPr="004D457A" w:rsidTr="008D42E6">
        <w:trPr>
          <w:trHeight w:val="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peat interviews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ere repeat interviews carried out? If yes, how many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</w:tr>
      <w:tr w:rsidR="004D457A" w:rsidRPr="004D457A" w:rsidTr="008D42E6">
        <w:trPr>
          <w:trHeight w:val="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udio/visual recording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d the research use audio or visual recording to collect the data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, interviews were audio recorded.</w:t>
            </w:r>
          </w:p>
        </w:tc>
      </w:tr>
      <w:tr w:rsidR="004D457A" w:rsidRPr="004D457A" w:rsidTr="008D42E6">
        <w:trPr>
          <w:trHeight w:val="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ield notes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ere field notes made during and/or after the interview or focus group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</w:tr>
      <w:tr w:rsidR="004D457A" w:rsidRPr="004D457A" w:rsidTr="008D42E6">
        <w:trPr>
          <w:trHeight w:val="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uration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hat was the duration of the interviews or focus group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etween 9 to 33 minutes</w:t>
            </w:r>
          </w:p>
        </w:tc>
      </w:tr>
      <w:tr w:rsidR="004D457A" w:rsidRPr="004D457A" w:rsidTr="008D42E6">
        <w:trPr>
          <w:trHeight w:val="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ata saturation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as data saturation discussed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</w:tr>
      <w:tr w:rsidR="004D457A" w:rsidRPr="004D457A" w:rsidTr="008D42E6">
        <w:trPr>
          <w:trHeight w:val="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anscripts returned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ere transcripts returned to participants for comment and/or correction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</w:tr>
      <w:tr w:rsidR="004D457A" w:rsidRPr="004D457A" w:rsidTr="008D42E6">
        <w:trPr>
          <w:trHeight w:val="20"/>
        </w:trPr>
        <w:tc>
          <w:tcPr>
            <w:tcW w:w="93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omain 3: analysis and findings</w:t>
            </w:r>
          </w:p>
        </w:tc>
      </w:tr>
      <w:tr w:rsidR="004D457A" w:rsidRPr="004D457A" w:rsidTr="008D42E6">
        <w:trPr>
          <w:trHeight w:val="20"/>
        </w:trPr>
        <w:tc>
          <w:tcPr>
            <w:tcW w:w="93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ata analysis</w:t>
            </w:r>
          </w:p>
        </w:tc>
      </w:tr>
      <w:tr w:rsidR="004D457A" w:rsidRPr="004D457A" w:rsidTr="008D42E6">
        <w:trPr>
          <w:trHeight w:val="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mber of data coders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ow many data coders coded the data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ne</w:t>
            </w:r>
          </w:p>
        </w:tc>
      </w:tr>
      <w:tr w:rsidR="004D457A" w:rsidRPr="004D457A" w:rsidTr="008D42E6">
        <w:trPr>
          <w:trHeight w:val="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scription of the coding tree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d authors provide a description of the coding tree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</w:tr>
      <w:tr w:rsidR="004D457A" w:rsidRPr="004D457A" w:rsidTr="008D42E6">
        <w:trPr>
          <w:trHeight w:val="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rivation of themes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ere themes identified in advance or derived from the data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, themes were identified in advance.</w:t>
            </w:r>
          </w:p>
        </w:tc>
      </w:tr>
      <w:tr w:rsidR="004D457A" w:rsidRPr="004D457A" w:rsidTr="008D42E6">
        <w:trPr>
          <w:trHeight w:val="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ftware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hat software, if applicable, was used to manage the data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Calibri" w:hAnsi="Times New Roman" w:cs="Times New Roman"/>
                <w:kern w:val="2"/>
                <w:sz w:val="24"/>
                <w:szCs w:val="24"/>
                <w:shd w:val="clear" w:color="auto" w:fill="FFFFFF"/>
                <w:lang w:bidi="hi-IN"/>
                <w14:ligatures w14:val="standardContextual"/>
              </w:rPr>
              <w:t xml:space="preserve">The free version of </w:t>
            </w:r>
            <w:proofErr w:type="spellStart"/>
            <w:r w:rsidRPr="004D457A">
              <w:rPr>
                <w:rFonts w:ascii="Times New Roman" w:eastAsia="Calibri" w:hAnsi="Times New Roman" w:cs="Times New Roman"/>
                <w:kern w:val="2"/>
                <w:sz w:val="24"/>
                <w:szCs w:val="24"/>
                <w:shd w:val="clear" w:color="auto" w:fill="FFFFFF"/>
                <w:lang w:bidi="hi-IN"/>
                <w14:ligatures w14:val="standardContextual"/>
              </w:rPr>
              <w:t>InqScribe</w:t>
            </w:r>
            <w:proofErr w:type="spellEnd"/>
            <w:r w:rsidRPr="004D457A">
              <w:rPr>
                <w:rFonts w:ascii="Times New Roman" w:eastAsia="Calibri" w:hAnsi="Times New Roman" w:cs="Times New Roman"/>
                <w:kern w:val="2"/>
                <w:sz w:val="24"/>
                <w:szCs w:val="24"/>
                <w:shd w:val="clear" w:color="auto" w:fill="FFFFFF"/>
                <w:lang w:bidi="hi-IN"/>
                <w14:ligatures w14:val="standardContextual"/>
              </w:rPr>
              <w:t xml:space="preserve"> for transcribing and the trial version of MAXQDA for thematically arranging the data</w:t>
            </w:r>
          </w:p>
        </w:tc>
      </w:tr>
      <w:tr w:rsidR="004D457A" w:rsidRPr="004D457A" w:rsidTr="008D42E6">
        <w:trPr>
          <w:trHeight w:val="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rticipant checking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d participants provide feedback on the findings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</w:tr>
      <w:tr w:rsidR="004D457A" w:rsidRPr="004D457A" w:rsidTr="008D42E6">
        <w:trPr>
          <w:trHeight w:val="20"/>
        </w:trPr>
        <w:tc>
          <w:tcPr>
            <w:tcW w:w="93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porting</w:t>
            </w:r>
          </w:p>
        </w:tc>
      </w:tr>
      <w:tr w:rsidR="004D457A" w:rsidRPr="004D457A" w:rsidTr="008D42E6">
        <w:trPr>
          <w:trHeight w:val="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uotations presented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ere participant quotations presented to illustrate the themes / findings? Was each quotation identified? e</w:t>
            </w:r>
            <w:r w:rsidRPr="004D45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.g. participant numb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</w:tr>
      <w:tr w:rsidR="004D457A" w:rsidRPr="004D457A" w:rsidTr="008D42E6">
        <w:trPr>
          <w:trHeight w:val="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30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ata and findings consistent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as there consistency between the data presented and the findings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</w:tr>
      <w:tr w:rsidR="004D457A" w:rsidRPr="004D457A" w:rsidTr="008D42E6">
        <w:trPr>
          <w:trHeight w:val="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larity of major themes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ere major themes clearly presented in the findings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</w:tr>
      <w:tr w:rsidR="004D457A" w:rsidRPr="004D457A" w:rsidTr="008D42E6">
        <w:trPr>
          <w:trHeight w:val="2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larity of minor themes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s there a description of diverse cases or discussion of minor themes?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457A" w:rsidRPr="004D457A" w:rsidRDefault="004D457A" w:rsidP="004D45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D4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</w:tr>
    </w:tbl>
    <w:p w:rsidR="004D457A" w:rsidRPr="004D457A" w:rsidRDefault="004D457A" w:rsidP="004D457A">
      <w:pPr>
        <w:spacing w:after="220" w:line="360" w:lineRule="auto"/>
        <w:jc w:val="both"/>
        <w:rPr>
          <w:rFonts w:ascii="Times New Roman" w:eastAsia="Calibri" w:hAnsi="Times New Roman" w:cs="Times New Roman"/>
          <w:kern w:val="2"/>
          <w:szCs w:val="20"/>
          <w:lang w:val="en-US" w:bidi="hi-IN"/>
          <w14:ligatures w14:val="standardContextual"/>
        </w:rPr>
      </w:pPr>
      <w:r>
        <w:rPr>
          <w:rFonts w:ascii="Times New Roman" w:eastAsia="Calibri" w:hAnsi="Times New Roman" w:cs="Times New Roman"/>
          <w:kern w:val="2"/>
          <w:szCs w:val="20"/>
          <w:lang w:val="en-US" w:bidi="hi-IN"/>
          <w14:ligatures w14:val="standardContextual"/>
        </w:rPr>
        <w:t>Source: Tong et al. (2007)</w:t>
      </w:r>
      <w:r w:rsidR="005C7941">
        <w:rPr>
          <w:rFonts w:ascii="Times New Roman" w:eastAsia="Calibri" w:hAnsi="Times New Roman" w:cs="Times New Roman"/>
          <w:kern w:val="2"/>
          <w:szCs w:val="20"/>
          <w:lang w:val="en-US" w:bidi="hi-IN"/>
          <w14:ligatures w14:val="standardContextual"/>
        </w:rPr>
        <w:t xml:space="preserve"> (</w:t>
      </w:r>
      <w:bookmarkStart w:id="0" w:name="_GoBack"/>
      <w:bookmarkEnd w:id="0"/>
      <w:r w:rsidR="005C7941">
        <w:rPr>
          <w:rFonts w:ascii="Times New Roman" w:eastAsia="Calibri" w:hAnsi="Times New Roman" w:cs="Times New Roman"/>
          <w:kern w:val="2"/>
          <w:szCs w:val="20"/>
          <w:lang w:val="en-US" w:bidi="hi-IN"/>
          <w14:ligatures w14:val="standardContextual"/>
        </w:rPr>
        <w:t>)</w:t>
      </w:r>
    </w:p>
    <w:p w:rsidR="00873281" w:rsidRDefault="00873281"/>
    <w:sectPr w:rsidR="008732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CDF"/>
    <w:rsid w:val="004D457A"/>
    <w:rsid w:val="00540CDF"/>
    <w:rsid w:val="005C7941"/>
    <w:rsid w:val="00873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D16565-4CC0-4089-9854-11B843A21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5</Words>
  <Characters>3735</Characters>
  <Application>Microsoft Office Word</Application>
  <DocSecurity>0</DocSecurity>
  <Lines>31</Lines>
  <Paragraphs>8</Paragraphs>
  <ScaleCrop>false</ScaleCrop>
  <Company>HP</Company>
  <LinksUpToDate>false</LinksUpToDate>
  <CharactersWithSpaces>4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 K Dehury</dc:creator>
  <cp:keywords/>
  <dc:description/>
  <cp:lastModifiedBy>Ranjit K Dehury</cp:lastModifiedBy>
  <cp:revision>3</cp:revision>
  <dcterms:created xsi:type="dcterms:W3CDTF">2024-05-04T10:58:00Z</dcterms:created>
  <dcterms:modified xsi:type="dcterms:W3CDTF">2024-05-04T11:06:00Z</dcterms:modified>
</cp:coreProperties>
</file>